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820" w:rsidRDefault="00D07820" w:rsidP="00771288">
      <w:pPr>
        <w:spacing w:line="276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ppendix I</w:t>
      </w:r>
    </w:p>
    <w:p w:rsidR="00D07820" w:rsidRDefault="00D07820" w:rsidP="00771288">
      <w:pPr>
        <w:spacing w:line="276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771288" w:rsidRPr="000821CC" w:rsidRDefault="00771288" w:rsidP="00771288">
      <w:pPr>
        <w:spacing w:line="276" w:lineRule="auto"/>
        <w:rPr>
          <w:rFonts w:ascii="Times New Roman" w:hAnsi="Times New Roman" w:cs="Times New Roman"/>
          <w:b/>
          <w:szCs w:val="24"/>
        </w:rPr>
      </w:pPr>
      <w:r w:rsidRPr="000821CC">
        <w:rPr>
          <w:rFonts w:ascii="Times New Roman" w:hAnsi="Times New Roman" w:cs="Times New Roman"/>
          <w:b/>
          <w:szCs w:val="24"/>
        </w:rPr>
        <w:t xml:space="preserve">Table </w:t>
      </w:r>
      <w:r w:rsidR="00C82B67">
        <w:rPr>
          <w:rFonts w:ascii="Times New Roman" w:hAnsi="Times New Roman" w:cs="Times New Roman"/>
          <w:b/>
          <w:szCs w:val="24"/>
        </w:rPr>
        <w:t>1</w:t>
      </w:r>
      <w:r w:rsidRPr="000821CC">
        <w:rPr>
          <w:rFonts w:ascii="Times New Roman" w:hAnsi="Times New Roman" w:cs="Times New Roman"/>
          <w:b/>
          <w:szCs w:val="24"/>
        </w:rPr>
        <w:t>: Comparison of variables of interest</w:t>
      </w:r>
      <w:r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TableGrid"/>
        <w:tblW w:w="80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701"/>
      </w:tblGrid>
      <w:tr w:rsidR="00771288" w:rsidRPr="00400D05" w:rsidTr="00980B4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Yoga group (n=32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on-yoga group (n=32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71288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 (t, 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D272E6">
              <w:rPr>
                <w:rFonts w:ascii="Times New Roman" w:hAnsi="Times New Roman" w:cs="Times New Roman"/>
                <w:sz w:val="22"/>
              </w:rPr>
              <w:t>χ2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71288" w:rsidRPr="00400D05" w:rsidTr="00980B47">
        <w:tc>
          <w:tcPr>
            <w:tcW w:w="3119" w:type="dxa"/>
            <w:tcBorders>
              <w:top w:val="single" w:sz="4" w:space="0" w:color="auto"/>
            </w:tcBorders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health 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body mass index (kg/m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1.96 (2.5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3.32 (2.9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988, 0.051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waist-height ratio (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48 (0.0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50 (0.0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610, 0.11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health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systolic BP (mmHg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25.00 (13.7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29.38 (12.9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311, 0.195</w:t>
            </w:r>
          </w:p>
        </w:tc>
      </w:tr>
      <w:tr w:rsidR="00771288" w:rsidRPr="00400D05" w:rsidTr="00980B47">
        <w:trPr>
          <w:trHeight w:val="379"/>
        </w:trPr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diastolic BP (mmHg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8.09 (7.8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0.75 (9.1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249, 0.21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resting HR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6.31 (10.4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6.88 (9.9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220, 0.82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exercise endurance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6MWT (distance, 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53.28 (67.7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46.78 (83.8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0.341, 0.734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pre HR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3.53 (10.2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6.66 (9.9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272, 0.20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post HR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14.84 (15.6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17.31 (13.1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683, 0.49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gram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SpO2 (%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8.50 (0.5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8.69 (0.4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531, 0.131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proofErr w:type="gram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SpO2 (%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7.56 (0.9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7.34 (1.0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814, 0.374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eart rate variability 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min heart rate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8.50 (8.5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1.56 (9.5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349, 0.18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max heart rate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7.97 (16.2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8.75 (10.3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238, 0.81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mean heart rate (bp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5.63 (9.9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8.41 (10.5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83, 0.28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mean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RRi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08.13 (110.8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78.470 (104.3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102, 0.275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DNN (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9.92 (13.3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4.92 (10.6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660, 0.10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RMSSD (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5.51 (20.8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3.58 (16.9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2.513, 0.015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pNN50 (%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.43 (11.7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.39 (11.7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527, 0.13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total Power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68.19 (810.9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57.14 (420.9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307, 0.19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LF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.u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.00 (18.7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4.52 (23.0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.958, 0.004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HF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.u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08 (18.7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9.81 (20.8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4.286, 0.000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LF/HF ratio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34 (1.1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.86 (3.5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.831, 0.000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health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amstring flexibility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it-and-reach (c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.43 (5.4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.44 (7.0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2.534, 0.014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hould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M </w:t>
            </w:r>
            <w:r w:rsidRPr="007B646D">
              <w:rPr>
                <w:rFonts w:ascii="Times New Roman" w:hAnsi="Times New Roman" w:cs="Times New Roman"/>
                <w:b/>
                <w:sz w:val="18"/>
                <w:szCs w:val="20"/>
              </w:rPr>
              <w:t>(dominant)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lexion 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70.16 (6.1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69.89 (8.0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1.500, 0.78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bduction 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66.06 (10.7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67.87 (9.5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714, 0.47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xtension 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8.77 (7.1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2.35 (38.1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66.500, 0.051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ternal rotation 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5.22 (10.8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.40 (10.8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-1.773, 0.081 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xternal rotation 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07.55 (5.7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8.76 (6.9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5.514, 0.000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HBB (c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3.22 (3.9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5.28 (4.5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75.000, 0.066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ld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M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B646D">
              <w:rPr>
                <w:rFonts w:ascii="Times New Roman" w:hAnsi="Times New Roman" w:cs="Times New Roman"/>
                <w:b/>
                <w:sz w:val="18"/>
                <w:szCs w:val="18"/>
              </w:rPr>
              <w:t>(non-dominant)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lexion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71.09 (5.8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69.23 (8.8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0.993, 0.325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bduction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71.03 (8.3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68.56 (9.5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103, 0.274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xtension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5.97 (7.7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7.28 (10.7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3.723, 0.000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ternal rotation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8.72 (13.3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01 (12.4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14.000, 0.008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xternal rotation(°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06.97 (6.5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7.45 (8.5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16.500, 0.000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HBB (cm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0.73 (2.7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3.82 (4.1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.540, 0.001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Body-weight-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m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usc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ength </w:t>
            </w:r>
            <w:r w:rsidRPr="007B646D">
              <w:rPr>
                <w:rFonts w:ascii="Times New Roman" w:hAnsi="Times New Roman" w:cs="Times New Roman"/>
                <w:b/>
                <w:sz w:val="18"/>
                <w:szCs w:val="18"/>
              </w:rPr>
              <w:t>(dominant)</w:t>
            </w:r>
          </w:p>
          <w:p w:rsidR="00771288" w:rsidRPr="00400D05" w:rsidRDefault="00771288" w:rsidP="00980B47">
            <w:pPr>
              <w:pStyle w:val="1"/>
              <w:rPr>
                <w:rFonts w:ascii="Times New Roman" w:hAnsi="Times New Roman"/>
                <w:sz w:val="20"/>
                <w:szCs w:val="20"/>
              </w:rPr>
            </w:pPr>
            <w:r w:rsidRPr="00400D05">
              <w:rPr>
                <w:rFonts w:ascii="Times New Roman" w:hAnsi="Times New Roman"/>
                <w:b/>
                <w:sz w:val="20"/>
                <w:szCs w:val="20"/>
              </w:rPr>
              <w:t xml:space="preserve">  [Muscle strength, kg]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pStyle w:val="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houlder flexion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456 (0.11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9.94±2.39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418 (0.10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9.58±1.93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421, 0.160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houlder abduction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441 (0.11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9.59±2.32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390 (0.12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8.91±2.47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728, 0.089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hand-grip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23 (0.17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26.89±4.12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9 (0.22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25.05±3.65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2.781, 0.007*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Body-weight-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scle strength </w:t>
            </w:r>
            <w:r w:rsidRPr="007B646D">
              <w:rPr>
                <w:rFonts w:ascii="Times New Roman" w:hAnsi="Times New Roman" w:cs="Times New Roman"/>
                <w:b/>
                <w:sz w:val="18"/>
                <w:szCs w:val="20"/>
              </w:rPr>
              <w:t>(non-dominant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[Muscle strength, kg]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houlder flexion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420 (0.09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9.16±1.90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371 (0.10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8.51±2.13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2.040, 0.046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Shoulder abduction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387 (0.08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8.41±1.55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343 (0.11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7.85±2.24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1.834, 0.07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  hand grip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15 (0.18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25.13±4.06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3 (0.24)</w:t>
            </w:r>
          </w:p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[23.49±4.26]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2.391, 0.020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pper limb function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quickDASH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.53 (6.5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7.74 (9.7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4.500, 0.919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quickDASH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-work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3.32 (5.71) 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4.69 (6.74) 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62.000, 0.43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quickDASH</w:t>
            </w:r>
            <w:proofErr w:type="spellEnd"/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-sport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.57 (12.3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6.56 (11.0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84.000, 0.456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logical health 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ep 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PSQI globa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.94 (2.7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.97 (3.0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28.500, 0.259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poor sleep (PSQI&gt;5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2 (37.5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7 (53.1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576, 0.209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7B646D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46D">
              <w:rPr>
                <w:rFonts w:ascii="Times New Roman" w:hAnsi="Times New Roman" w:cs="Times New Roman"/>
                <w:b/>
                <w:sz w:val="20"/>
                <w:szCs w:val="20"/>
              </w:rPr>
              <w:t>Sub-score of PSQI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13 (0.6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16 (0.7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4.000, 0.904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disturbance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6 (0.4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16 (0.6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64.000, 0.436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latency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69 (0.7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28 (1.1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61.500, 0.033*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day dysfunction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50 (0.6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69 (0.6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38.000, 0.269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quality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3 (0.7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28 (0.7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11.500, 0.13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efficiency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38 (0.6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28 (0.46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8.500, 0.81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medication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13 (0.4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0.13 (0.42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2.000, 1.000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Mood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HADS-anxiety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.06 (2.9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.19 (3.3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434, 0.15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anxiety leve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32.500, 0.12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normal (0-7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28 (87.5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23 (71.9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borderline (8-10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3 (9.4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7 (21.9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abnormal (11-21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 (3.1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2 (6.3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HADS-depression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.88 (2.9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3.56 (2.4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008, 0.31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depression leve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8.500, 0.764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normal (0-7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28 (87.5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27 (84.4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borderline (8-10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3 (9.4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5 (15.6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abnormal (11-21)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 (3.1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n=0 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atigue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FAS (total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9.97 (4.3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21.47 (5.5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.197, 0.236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Fatigue leve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4.000, 0.90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No fatigue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6 (50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7 (53.1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Fatigue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6 (50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n=14 (43.8%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  Extreme fatigue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n=0 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n=1 (3.1%) 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7B646D" w:rsidRDefault="00771288" w:rsidP="00980B47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B646D">
              <w:rPr>
                <w:rFonts w:ascii="Times New Roman" w:hAnsi="Times New Roman" w:cs="Times New Roman"/>
                <w:b/>
                <w:sz w:val="20"/>
                <w:szCs w:val="20"/>
              </w:rPr>
              <w:t>Sub-score of FAS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FAS (physical)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1.06 (3.0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12.22 (3.6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58.000, 0.465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FAS (mental)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8.91 (2.1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9.25 (2.4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4.000, 0.80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b/>
                <w:sz w:val="20"/>
                <w:szCs w:val="20"/>
              </w:rPr>
              <w:t>Quality of life</w:t>
            </w:r>
          </w:p>
        </w:tc>
        <w:tc>
          <w:tcPr>
            <w:tcW w:w="4961" w:type="dxa"/>
            <w:gridSpan w:val="3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PCS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57 (5.8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.56 (8.1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9.500, 0.97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32 (7.4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.14 (6.80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-0.661, 0.511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7B646D" w:rsidRDefault="00771288" w:rsidP="00980B47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646D">
              <w:rPr>
                <w:rFonts w:ascii="Times New Roman" w:hAnsi="Times New Roman" w:cs="Times New Roman"/>
                <w:b/>
                <w:sz w:val="20"/>
                <w:szCs w:val="20"/>
              </w:rPr>
              <w:t>Su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B646D">
              <w:rPr>
                <w:rFonts w:ascii="Times New Roman" w:hAnsi="Times New Roman" w:cs="Times New Roman"/>
                <w:b/>
                <w:sz w:val="20"/>
                <w:szCs w:val="20"/>
              </w:rPr>
              <w:t>score of SF-12v2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physical functioning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89 (6.8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16 (7.7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5.000, 0.917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role physica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78 (5.44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.79 (7.78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52.000, 0.39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bodily pain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2.00 (6.1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53 (7.7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8.000, 0.95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general health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6.51 (9.6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5.45 (11.9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7.000, 0.832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tabs>
                <w:tab w:val="center" w:pos="1830"/>
              </w:tabs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vitality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7.67 (6.4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5.83 (8.4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58.000, 0.42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social functioning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2.45 (5.53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90 (6.75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4.000, 0.903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role emotional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7.37 (7.51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6.86 (8.2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04.500, 0.918</w:t>
            </w:r>
          </w:p>
        </w:tc>
      </w:tr>
      <w:tr w:rsidR="00771288" w:rsidRPr="00400D05" w:rsidTr="00980B47">
        <w:tc>
          <w:tcPr>
            <w:tcW w:w="3119" w:type="dxa"/>
          </w:tcPr>
          <w:p w:rsidR="00771288" w:rsidRPr="00400D05" w:rsidRDefault="00771288" w:rsidP="00980B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  <w:r w:rsidRPr="00400D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9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51.66 (8.67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9.87 (6.99)</w:t>
            </w:r>
          </w:p>
        </w:tc>
        <w:tc>
          <w:tcPr>
            <w:tcW w:w="1701" w:type="dxa"/>
          </w:tcPr>
          <w:p w:rsidR="00771288" w:rsidRPr="00400D05" w:rsidRDefault="00771288" w:rsidP="00980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05">
              <w:rPr>
                <w:rFonts w:ascii="Times New Roman" w:hAnsi="Times New Roman" w:cs="Times New Roman"/>
                <w:sz w:val="20"/>
                <w:szCs w:val="20"/>
              </w:rPr>
              <w:t>427.500, 0.244</w:t>
            </w:r>
          </w:p>
        </w:tc>
      </w:tr>
    </w:tbl>
    <w:p w:rsidR="00771288" w:rsidRPr="005F04B4" w:rsidRDefault="00771288" w:rsidP="00771288">
      <w:pPr>
        <w:spacing w:line="220" w:lineRule="exact"/>
        <w:rPr>
          <w:rFonts w:ascii="Times New Roman" w:hAnsi="Times New Roman" w:cs="Times New Roman"/>
          <w:sz w:val="20"/>
          <w:szCs w:val="24"/>
        </w:rPr>
      </w:pPr>
      <w:r w:rsidRPr="005F04B4">
        <w:rPr>
          <w:rFonts w:ascii="Times New Roman" w:hAnsi="Times New Roman" w:cs="Times New Roman"/>
          <w:sz w:val="20"/>
          <w:vertAlign w:val="superscript"/>
        </w:rPr>
        <w:sym w:font="Wingdings 2" w:char="F085"/>
      </w:r>
      <w:r w:rsidRPr="005F04B4">
        <w:rPr>
          <w:rFonts w:ascii="Times New Roman" w:hAnsi="Times New Roman" w:cs="Times New Roman"/>
          <w:sz w:val="20"/>
          <w:szCs w:val="24"/>
        </w:rPr>
        <w:t xml:space="preserve"> Independent t test;</w:t>
      </w:r>
      <w:r w:rsidRPr="005F04B4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r w:rsidRPr="005F04B4">
        <w:rPr>
          <w:rFonts w:ascii="Times New Roman" w:hAnsi="Times New Roman" w:cs="Times New Roman"/>
          <w:sz w:val="20"/>
          <w:szCs w:val="20"/>
          <w:vertAlign w:val="superscript"/>
        </w:rPr>
        <w:t xml:space="preserve">ǂ </w:t>
      </w:r>
      <w:r>
        <w:rPr>
          <w:rFonts w:ascii="Times New Roman" w:hAnsi="Times New Roman" w:cs="Times New Roman"/>
          <w:sz w:val="20"/>
          <w:szCs w:val="24"/>
        </w:rPr>
        <w:t>Mann–Whitney U test;</w:t>
      </w:r>
      <w:r w:rsidRPr="005F04B4">
        <w:rPr>
          <w:rFonts w:ascii="Times New Roman" w:hAnsi="Times New Roman" w:cs="Times New Roman"/>
          <w:sz w:val="20"/>
          <w:vertAlign w:val="superscript"/>
        </w:rPr>
        <w:t xml:space="preserve"> #</w:t>
      </w:r>
      <w:r>
        <w:rPr>
          <w:rFonts w:ascii="Times New Roman" w:hAnsi="Times New Roman" w:cs="Times New Roman"/>
          <w:sz w:val="20"/>
          <w:szCs w:val="24"/>
        </w:rPr>
        <w:t>C</w:t>
      </w:r>
      <w:r w:rsidRPr="005F04B4">
        <w:rPr>
          <w:rFonts w:ascii="Times New Roman" w:hAnsi="Times New Roman" w:cs="Times New Roman"/>
          <w:sz w:val="20"/>
          <w:szCs w:val="24"/>
        </w:rPr>
        <w:t>hi square test;</w:t>
      </w:r>
      <w:r w:rsidRPr="005F04B4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04B4">
        <w:rPr>
          <w:rFonts w:ascii="Times New Roman" w:hAnsi="Times New Roman" w:cs="Times New Roman"/>
          <w:sz w:val="20"/>
          <w:szCs w:val="24"/>
        </w:rPr>
        <w:t>* p&lt;0.05; **p&lt;0.01</w:t>
      </w:r>
    </w:p>
    <w:p w:rsidR="007F6A76" w:rsidRDefault="007F6A76"/>
    <w:sectPr w:rsidR="007F6A76" w:rsidSect="00C26A4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288"/>
    <w:rsid w:val="00771288"/>
    <w:rsid w:val="007F6A76"/>
    <w:rsid w:val="00C26A42"/>
    <w:rsid w:val="00C26F9E"/>
    <w:rsid w:val="00C82B67"/>
    <w:rsid w:val="00D0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C68E"/>
  <w15:chartTrackingRefBased/>
  <w15:docId w15:val="{DF4B15A3-50DD-40B8-8C13-4D8B94B8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288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288"/>
    <w:pPr>
      <w:spacing w:after="0" w:line="240" w:lineRule="auto"/>
    </w:pPr>
    <w:rPr>
      <w:rFonts w:eastAsia="PMingLiU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內文1"/>
    <w:rsid w:val="0077128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U Tai Wa</dc:creator>
  <cp:keywords/>
  <dc:description/>
  <cp:lastModifiedBy>Dr. LIU Tai Wa</cp:lastModifiedBy>
  <cp:revision>3</cp:revision>
  <dcterms:created xsi:type="dcterms:W3CDTF">2023-07-15T08:01:00Z</dcterms:created>
  <dcterms:modified xsi:type="dcterms:W3CDTF">2023-07-15T08:04:00Z</dcterms:modified>
</cp:coreProperties>
</file>